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510" w:rsidRDefault="00600510" w:rsidP="00600510">
      <w:r>
        <w:rPr>
          <w:rFonts w:ascii="Arial" w:hAnsi="Arial" w:cs="Arial"/>
        </w:rPr>
        <w:t>Thank you for the final proofs. We have reviewed the manuscript and supplemental files and the only revision required is to Table 2, where it appears that footnote c is missing. It should read "</w:t>
      </w:r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se</w:t>
      </w:r>
      <w:proofErr w:type="gramEnd"/>
      <w:r>
        <w:rPr>
          <w:rFonts w:ascii="Arial" w:hAnsi="Arial" w:cs="Arial"/>
        </w:rPr>
        <w:t xml:space="preserve"> studies were relevant to child health but included adults only (e.g., outcomes in adults related to an exposure in childhood; intended to include both children and adults but no studies with children were found)". No other changes are required. Thanks,</w:t>
      </w:r>
    </w:p>
    <w:p w:rsidR="00600510" w:rsidRDefault="00600510" w:rsidP="00600510"/>
    <w:p w:rsidR="00600510" w:rsidRDefault="00600510" w:rsidP="00600510">
      <w:r>
        <w:t>Michelle</w:t>
      </w:r>
    </w:p>
    <w:p w:rsidR="00FE188F" w:rsidRDefault="00FE188F">
      <w:bookmarkStart w:id="0" w:name="_GoBack"/>
      <w:bookmarkEnd w:id="0"/>
    </w:p>
    <w:sectPr w:rsidR="00FE1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427"/>
    <w:rsid w:val="00600510"/>
    <w:rsid w:val="00B63427"/>
    <w:rsid w:val="00FE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22C1C-078E-4032-9047-7513B65F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51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0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</dc:creator>
  <cp:keywords/>
  <dc:description/>
  <cp:lastModifiedBy>EE</cp:lastModifiedBy>
  <cp:revision>3</cp:revision>
  <dcterms:created xsi:type="dcterms:W3CDTF">2018-09-28T06:08:00Z</dcterms:created>
  <dcterms:modified xsi:type="dcterms:W3CDTF">2018-09-28T06:08:00Z</dcterms:modified>
</cp:coreProperties>
</file>